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EDE5B" w14:textId="77777777" w:rsidR="00E52BA0" w:rsidRPr="00DC6EB2" w:rsidRDefault="00E52BA0" w:rsidP="00E52BA0">
      <w:pPr>
        <w:pStyle w:val="Caption"/>
      </w:pPr>
      <w:bookmarkStart w:id="0" w:name="_Toc268876395"/>
      <w:bookmarkStart w:id="1" w:name="_Toc269023128"/>
      <w:r w:rsidRPr="00DC6EB2">
        <w:t>Table S1: Equations governing the model</w:t>
      </w:r>
      <w:bookmarkEnd w:id="0"/>
      <w:bookmarkEnd w:id="1"/>
    </w:p>
    <w:tbl>
      <w:tblPr>
        <w:tblW w:w="8748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D9D9D9" w:themeFill="background1" w:themeFillShade="D9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8184"/>
        <w:gridCol w:w="564"/>
      </w:tblGrid>
      <w:tr w:rsidR="00E52BA0" w:rsidRPr="00EE5AB4" w14:paraId="794A2460" w14:textId="77777777" w:rsidTr="00DD12EC">
        <w:tc>
          <w:tcPr>
            <w:tcW w:w="8318" w:type="dxa"/>
            <w:tcBorders>
              <w:top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BF51F87" w14:textId="2DC1DFF9" w:rsidR="00E52BA0" w:rsidRPr="003D577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K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-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eg-dk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l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1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-jk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p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1-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- 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2-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K~P</m:t>
                        </m: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5C7490B" w14:textId="77777777" w:rsidR="00E52BA0" w:rsidRPr="00EE5AB4" w:rsidRDefault="00E52BA0" w:rsidP="00DD12EC">
            <w:pPr>
              <w:jc w:val="center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[1]</w:t>
            </w:r>
          </w:p>
        </w:tc>
      </w:tr>
      <w:tr w:rsidR="00E52BA0" w14:paraId="583CF3A5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C6280F8" w14:textId="5E2A851B" w:rsidR="00E52BA0" w:rsidRPr="003D577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K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yn-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k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w:bookmarkStart w:id="2" w:name="_GoBack"/>
                    <w:bookmarkEnd w:id="2"/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1-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+ 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2-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K</m:t>
                        </m: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14:paraId="59FA7AF1" w14:textId="77777777" w:rsidR="00E52BA0" w:rsidRDefault="00E52BA0" w:rsidP="00DD12EC">
            <w:pPr>
              <w:rPr>
                <w:sz w:val="20"/>
                <w:szCs w:val="20"/>
              </w:rPr>
            </w:pPr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94B4903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 w:rsidR="00E52BA0" w14:paraId="7CF4AA61" w14:textId="77777777" w:rsidTr="00DD12EC">
        <w:trPr>
          <w:trHeight w:val="934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55BEF03" w14:textId="77777777" w:rsidR="00E52BA0" w:rsidRPr="003D577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n_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f-pc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b-pc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2ED196A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 w:rsidR="00E52BA0" w14:paraId="0FE0B0A5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1395841" w14:textId="77777777" w:rsidR="00E52BA0" w:rsidRPr="003D577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f-pc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b-pc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FFB89C3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 w:rsidR="00E52BA0" w14:paraId="042C285C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9E56343" w14:textId="77777777" w:rsidR="00E52BA0" w:rsidRPr="003D577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h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1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1-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2-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01DD975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  <w:tr w:rsidR="00E52BA0" w14:paraId="203067C5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D151682" w14:textId="77777777" w:rsidR="00E52BA0" w:rsidRPr="003D577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h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1-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2-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D0D3ED6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</w:p>
        </w:tc>
      </w:tr>
      <w:tr w:rsidR="00E52BA0" w14:paraId="399DD119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C09A3BD" w14:textId="77777777" w:rsidR="00E52BA0" w:rsidRPr="003D577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Ple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kin1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-p1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h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K~P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k11-ph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1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                 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k11-pk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1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k0-pk1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4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1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8DB8C30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]</w:t>
            </w:r>
          </w:p>
        </w:tc>
      </w:tr>
      <w:tr w:rsidR="00E52BA0" w14:paraId="763A7C0A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66B86BE" w14:textId="77777777" w:rsidR="00E52BA0" w:rsidRPr="00704295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1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h1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61D1EFD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</w:p>
        </w:tc>
      </w:tr>
      <w:tr w:rsidR="00E52BA0" w14:paraId="075970AB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CB58B50" w14:textId="77777777" w:rsidR="00E52BA0" w:rsidRPr="009C2419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Ple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kin22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2-pk2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h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K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k22-ph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22</m:t>
                            </m:r>
                          </m:sub>
                        </m:sSub>
                      </m:e>
                    </m:d>
                  </m:e>
                  <m:sub/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22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4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BAE4352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</w:p>
        </w:tc>
      </w:tr>
      <w:tr w:rsidR="00E52BA0" w14:paraId="4AC7BDC7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D43F55D" w14:textId="77777777" w:rsidR="00E52BA0" w:rsidRPr="004123AA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0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0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328AED4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</w:p>
        </w:tc>
      </w:tr>
      <w:tr w:rsidR="00E52BA0" w14:paraId="2A8275B9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BC84F10" w14:textId="77777777" w:rsidR="00E52BA0" w:rsidRPr="004123AA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E8E0C80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</w:tr>
      <w:tr w:rsidR="00E52BA0" w14:paraId="3C41423B" w14:textId="77777777" w:rsidTr="00DD12EC">
        <w:trPr>
          <w:trHeight w:val="1186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9EB1159" w14:textId="77777777" w:rsidR="00E52BA0" w:rsidRPr="003828E7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4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2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4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4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4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A0566AF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</w:p>
        </w:tc>
      </w:tr>
      <w:tr w:rsidR="00E52BA0" w14:paraId="7AC3555F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E96B89C" w14:textId="77777777" w:rsidR="00E52BA0" w:rsidRPr="00CF3AEB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h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5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7351714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]</w:t>
            </w:r>
          </w:p>
        </w:tc>
      </w:tr>
      <w:tr w:rsidR="00E52BA0" w14:paraId="2B5431E6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2AF0810" w14:textId="77777777" w:rsidR="00E52BA0" w:rsidRPr="00A071AE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3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h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3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6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FD50CAC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 w:rsidR="00E52BA0" w14:paraId="3B0BD5FB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80B1181" w14:textId="77777777" w:rsidR="00E52BA0" w:rsidRPr="00982F8A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t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BAB709C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5]</w:t>
            </w:r>
          </w:p>
        </w:tc>
      </w:tr>
      <w:tr w:rsidR="00E52BA0" w14:paraId="32EA509A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01CD8B2" w14:textId="77777777" w:rsidR="00E52BA0" w:rsidRPr="00982F8A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t3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3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DB20EAF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]</w:t>
            </w:r>
          </w:p>
        </w:tc>
      </w:tr>
      <w:tr w:rsidR="00E52BA0" w14:paraId="78ED887F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222F5B1" w14:textId="77777777" w:rsidR="00E52BA0" w:rsidRPr="00200FB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t4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4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4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4-p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11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23867A8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</w:tr>
      <w:tr w:rsidR="00E52BA0" w14:paraId="54E393F4" w14:textId="77777777" w:rsidTr="00DD12EC">
        <w:trPr>
          <w:trHeight w:val="1204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B9A62B4" w14:textId="77777777" w:rsidR="00E52BA0" w:rsidRPr="00200FB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1h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h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CC962E3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]</w:t>
            </w:r>
          </w:p>
        </w:tc>
      </w:tr>
      <w:tr w:rsidR="00E52BA0" w14:paraId="45E51FF2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9AFCA4A" w14:textId="77777777" w:rsidR="00E52BA0" w:rsidRPr="00C21676" w:rsidRDefault="0055679B" w:rsidP="00DD12EC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3h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h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7F039C6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</w:tr>
      <w:tr w:rsidR="00E52BA0" w14:paraId="593820DC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207578A" w14:textId="77777777" w:rsidR="00E52BA0" w:rsidRPr="00C21676" w:rsidRDefault="0055679B" w:rsidP="00DD12EC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2p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k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2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EB60DB1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</w:tr>
      <w:tr w:rsidR="00E52BA0" w14:paraId="51018483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9517582" w14:textId="77777777" w:rsidR="00E52BA0" w:rsidRPr="00E5266C" w:rsidRDefault="0055679B" w:rsidP="00DD12EC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1p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k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k3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pl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515D10C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1]</w:t>
            </w:r>
          </w:p>
        </w:tc>
      </w:tr>
      <w:tr w:rsidR="00E52BA0" w14:paraId="56D08BDA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245768C" w14:textId="77777777" w:rsidR="00E52BA0" w:rsidRPr="00E5266C" w:rsidRDefault="0055679B" w:rsidP="00DD12EC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n_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jf-dj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jb-dj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DE1B458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]</w:t>
            </w:r>
          </w:p>
        </w:tc>
      </w:tr>
      <w:tr w:rsidR="00E52BA0" w14:paraId="3E2FB9F4" w14:textId="77777777" w:rsidTr="00DD12EC">
        <w:trPr>
          <w:trHeight w:val="1177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9921C04" w14:textId="59C44E0D" w:rsidR="00E52BA0" w:rsidRPr="00FA3C42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jf-dj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jb-dj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-jk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p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549758F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3]</w:t>
            </w:r>
          </w:p>
        </w:tc>
      </w:tr>
      <w:tr w:rsidR="00E52BA0" w14:paraId="4B71EF66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7FD98A9" w14:textId="32597EF6" w:rsidR="00E52BA0" w:rsidRPr="00400253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:DivK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            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-jk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     +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p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6D66F1F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]</w:t>
            </w:r>
          </w:p>
        </w:tc>
      </w:tr>
      <w:tr w:rsidR="00E52BA0" w14:paraId="28872564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CF9EE8C" w14:textId="46A23C9C" w:rsidR="00E52BA0" w:rsidRPr="00E5266C" w:rsidRDefault="0055679B" w:rsidP="00DD12EC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:DivK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-jk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- 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p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-jk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kp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d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B417089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</w:tc>
      </w:tr>
      <w:tr w:rsidR="00E52BA0" w14:paraId="60D9292D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3B23D33" w14:textId="77777777" w:rsidR="00E52BA0" w:rsidRPr="00C040F0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n_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f-dl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b-dl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7E2BF7E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</w:tr>
      <w:tr w:rsidR="00E52BA0" w14:paraId="42C4A942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60D8C7A" w14:textId="1EBAF258" w:rsidR="00E52BA0" w:rsidRPr="00C040F0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f-dl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b-dl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-dl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dk-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0D2D1BA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</w:tr>
      <w:tr w:rsidR="00E52BA0" w14:paraId="57E56B5B" w14:textId="77777777" w:rsidTr="00DD12EC">
        <w:trPr>
          <w:trHeight w:val="1078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D9E16E8" w14:textId="77777777" w:rsidR="00E52BA0" w:rsidRPr="0095250C" w:rsidRDefault="0055679B" w:rsidP="00D718AA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ivL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:DivK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-dl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ldk-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iv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:DivK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4E1722A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 w:rsidR="00E52BA0" w14:paraId="5DDE1E5E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7546172" w14:textId="77777777" w:rsidR="00E52BA0" w:rsidRPr="00C040F0" w:rsidRDefault="0055679B" w:rsidP="00DD12EC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trA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n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t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A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_ph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A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trA</m:t>
                        </m: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B2B0EA9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</w:tr>
      <w:tr w:rsidR="00E52BA0" w14:paraId="33D54803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D3FE619" w14:textId="77777777" w:rsidR="00E52BA0" w:rsidRPr="008C683E" w:rsidRDefault="0055679B" w:rsidP="00DD12EC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trA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A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t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A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_ph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A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trA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trA~P</m:t>
                        </m: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76B20C8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</w:tr>
      <w:tr w:rsidR="00E52BA0" w14:paraId="1F730D1D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8386D24" w14:textId="77777777" w:rsidR="00E52BA0" w:rsidRPr="00D826EF" w:rsidRDefault="00E52BA0" w:rsidP="00DD12EC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yn_cck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kf-ck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ck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(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kb-ck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ck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7BFAD95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1]</w:t>
            </w:r>
          </w:p>
        </w:tc>
      </w:tr>
      <w:tr w:rsidR="00E52BA0" w14:paraId="4F8FC36C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BCADF2A" w14:textId="6C0006DF" w:rsidR="00E52BA0" w:rsidRPr="00201904" w:rsidRDefault="0055679B" w:rsidP="00DD12E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phos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kf-ck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cka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f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kb-ck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p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Div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p>
                    </m:sSup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-dl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Div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k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</m:oMath>
            </m:oMathPara>
          </w:p>
          <w:p w14:paraId="50E008A0" w14:textId="77777777" w:rsidR="00E52BA0" w:rsidRPr="000E3AD2" w:rsidRDefault="00E52BA0" w:rsidP="00DD12EC">
            <w:pPr>
              <w:rPr>
                <w:rFonts w:ascii="Cambria" w:eastAsia="MS Mincho" w:hAnsi="Cambria"/>
                <w:sz w:val="20"/>
                <w:szCs w:val="20"/>
              </w:rPr>
            </w:pPr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DB7CF12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2]</w:t>
            </w:r>
          </w:p>
        </w:tc>
      </w:tr>
      <w:tr w:rsidR="00E52BA0" w14:paraId="2C8BAB72" w14:textId="77777777" w:rsidTr="00DD12EC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948F6ED" w14:textId="22067858" w:rsidR="00E52BA0" w:rsidRPr="000E3AD2" w:rsidRDefault="0055679B" w:rsidP="00EF16FD">
            <w:pPr>
              <w:rPr>
                <w:rFonts w:ascii="Cambria" w:eastAsia="MS Mincho" w:hAnsi="Cambr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in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p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Div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p>
                    </m:sSup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m-dl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Div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4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k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                           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e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i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)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F35C321" w14:textId="77777777" w:rsidR="00E52BA0" w:rsidRDefault="00E52BA0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]</w:t>
            </w:r>
          </w:p>
        </w:tc>
      </w:tr>
    </w:tbl>
    <w:p w14:paraId="053D01D2" w14:textId="77777777" w:rsidR="00515F34" w:rsidRDefault="00515F34"/>
    <w:sectPr w:rsidR="00515F34" w:rsidSect="003F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B1297A"/>
    <w:multiLevelType w:val="multilevel"/>
    <w:tmpl w:val="92347634"/>
    <w:lvl w:ilvl="0">
      <w:start w:val="1"/>
      <w:numFmt w:val="decimal"/>
      <w:pStyle w:val="Heading1"/>
      <w:lvlText w:val="Chapter  %1"/>
      <w:lvlJc w:val="left"/>
      <w:pPr>
        <w:ind w:left="432" w:hanging="432"/>
      </w:pPr>
      <w:rPr>
        <w:rFonts w:hint="default"/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lvlRestart w:val="0"/>
      <w:pStyle w:val="Heading7"/>
      <w:lvlText w:val="Appendix %7"/>
      <w:lvlJc w:val="left"/>
      <w:pPr>
        <w:ind w:left="432" w:hanging="432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7.%8.%9"/>
      <w:lvlJc w:val="left"/>
      <w:pPr>
        <w:ind w:left="1584" w:hanging="1584"/>
      </w:pPr>
      <w:rPr>
        <w:rFonts w:hint="default"/>
      </w:rPr>
    </w:lvl>
  </w:abstractNum>
  <w:abstractNum w:abstractNumId="1">
    <w:nsid w:val="09D71F1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C7E717D"/>
    <w:multiLevelType w:val="multilevel"/>
    <w:tmpl w:val="97A4E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E237FCA"/>
    <w:multiLevelType w:val="multilevel"/>
    <w:tmpl w:val="F8B863C2"/>
    <w:lvl w:ilvl="0">
      <w:start w:val="1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" w:hanging="64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2FC7706"/>
    <w:multiLevelType w:val="multilevel"/>
    <w:tmpl w:val="C3228140"/>
    <w:lvl w:ilvl="0">
      <w:start w:val="1"/>
      <w:numFmt w:val="upperLetter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%1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5">
    <w:nsid w:val="13833659"/>
    <w:multiLevelType w:val="multilevel"/>
    <w:tmpl w:val="43B01E9A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19284B27"/>
    <w:multiLevelType w:val="multilevel"/>
    <w:tmpl w:val="B3B82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C633CDF"/>
    <w:multiLevelType w:val="multilevel"/>
    <w:tmpl w:val="D0806E6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>
    <w:nsid w:val="24CF41C1"/>
    <w:multiLevelType w:val="multilevel"/>
    <w:tmpl w:val="3852EDE4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26AA0620"/>
    <w:multiLevelType w:val="multilevel"/>
    <w:tmpl w:val="0DDC1740"/>
    <w:lvl w:ilvl="0">
      <w:start w:val="1"/>
      <w:numFmt w:val="upperLetter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10">
    <w:nsid w:val="29C703B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2AD556A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B581539"/>
    <w:multiLevelType w:val="multilevel"/>
    <w:tmpl w:val="B35EB008"/>
    <w:lvl w:ilvl="0">
      <w:start w:val="1"/>
      <w:numFmt w:val="upperLetter"/>
      <w:pStyle w:val="TOC7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13">
    <w:nsid w:val="2D777091"/>
    <w:multiLevelType w:val="multilevel"/>
    <w:tmpl w:val="E44CF1CC"/>
    <w:lvl w:ilvl="0">
      <w:start w:val="1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" w:hanging="64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42641B4"/>
    <w:multiLevelType w:val="multilevel"/>
    <w:tmpl w:val="C3228140"/>
    <w:lvl w:ilvl="0">
      <w:start w:val="1"/>
      <w:numFmt w:val="upperLetter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%1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15">
    <w:nsid w:val="38AD790C"/>
    <w:multiLevelType w:val="multilevel"/>
    <w:tmpl w:val="5094B9BC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6">
    <w:nsid w:val="42BE307E"/>
    <w:multiLevelType w:val="multilevel"/>
    <w:tmpl w:val="16704BB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suff w:val="nothing"/>
      <w:lvlText w:val="%2"/>
      <w:lvlJc w:val="left"/>
      <w:pPr>
        <w:ind w:left="504" w:hanging="504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>
    <w:nsid w:val="43C2337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45730D3B"/>
    <w:multiLevelType w:val="multilevel"/>
    <w:tmpl w:val="E38C2CC6"/>
    <w:lvl w:ilvl="0">
      <w:start w:val="1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460321F9"/>
    <w:multiLevelType w:val="multilevel"/>
    <w:tmpl w:val="C3228140"/>
    <w:lvl w:ilvl="0">
      <w:start w:val="1"/>
      <w:numFmt w:val="upperLetter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%1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20">
    <w:nsid w:val="461007F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47D02F02"/>
    <w:multiLevelType w:val="multilevel"/>
    <w:tmpl w:val="12C44E1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2">
    <w:nsid w:val="4D7C5DA7"/>
    <w:multiLevelType w:val="multilevel"/>
    <w:tmpl w:val="6400A81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3">
    <w:nsid w:val="4DB14D04"/>
    <w:multiLevelType w:val="multilevel"/>
    <w:tmpl w:val="278A2786"/>
    <w:lvl w:ilvl="0">
      <w:start w:val="1"/>
      <w:numFmt w:val="decimal"/>
      <w:lvlText w:val="Chapter 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2"/>
      <w:lvlJc w:val="left"/>
      <w:pPr>
        <w:ind w:left="648" w:hanging="648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4">
    <w:nsid w:val="53B1793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53F179B3"/>
    <w:multiLevelType w:val="multilevel"/>
    <w:tmpl w:val="ED14DCAC"/>
    <w:lvl w:ilvl="0">
      <w:start w:val="1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" w:hanging="64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>
    <w:nsid w:val="5C591530"/>
    <w:multiLevelType w:val="multilevel"/>
    <w:tmpl w:val="FC5AD55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2%1"/>
      <w:lvlJc w:val="left"/>
      <w:pPr>
        <w:ind w:left="648" w:hanging="648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>
    <w:nsid w:val="5E4F3DAB"/>
    <w:multiLevelType w:val="multilevel"/>
    <w:tmpl w:val="C3228140"/>
    <w:lvl w:ilvl="0">
      <w:start w:val="1"/>
      <w:numFmt w:val="upperLetter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%1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28">
    <w:nsid w:val="5E732E97"/>
    <w:multiLevelType w:val="multilevel"/>
    <w:tmpl w:val="76CAAF28"/>
    <w:lvl w:ilvl="0">
      <w:start w:val="1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>
    <w:nsid w:val="61026407"/>
    <w:multiLevelType w:val="multilevel"/>
    <w:tmpl w:val="189C5ED8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0">
    <w:nsid w:val="6B706E06"/>
    <w:multiLevelType w:val="multilevel"/>
    <w:tmpl w:val="0298F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>
    <w:nsid w:val="6B7D7357"/>
    <w:multiLevelType w:val="multilevel"/>
    <w:tmpl w:val="21FC18E4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2"/>
      <w:lvlJc w:val="left"/>
      <w:pPr>
        <w:ind w:left="648" w:hanging="648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>
    <w:nsid w:val="6D1F0C56"/>
    <w:multiLevelType w:val="multilevel"/>
    <w:tmpl w:val="FA0E92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>
    <w:nsid w:val="6D4A7333"/>
    <w:multiLevelType w:val="multilevel"/>
    <w:tmpl w:val="C3228140"/>
    <w:lvl w:ilvl="0">
      <w:start w:val="1"/>
      <w:numFmt w:val="upperLetter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%1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34">
    <w:nsid w:val="6E78474C"/>
    <w:multiLevelType w:val="multilevel"/>
    <w:tmpl w:val="261EC956"/>
    <w:lvl w:ilvl="0">
      <w:start w:val="1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48" w:hanging="64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>
    <w:nsid w:val="6EB02B4B"/>
    <w:multiLevelType w:val="multilevel"/>
    <w:tmpl w:val="C3228140"/>
    <w:lvl w:ilvl="0">
      <w:start w:val="1"/>
      <w:numFmt w:val="upperLetter"/>
      <w:pStyle w:val="7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%1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36">
    <w:nsid w:val="71A932AB"/>
    <w:multiLevelType w:val="multilevel"/>
    <w:tmpl w:val="CA663E7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7">
    <w:nsid w:val="77193DA2"/>
    <w:multiLevelType w:val="multilevel"/>
    <w:tmpl w:val="C3228140"/>
    <w:lvl w:ilvl="0">
      <w:start w:val="1"/>
      <w:numFmt w:val="upperLetter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%1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38">
    <w:nsid w:val="773153C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>
    <w:nsid w:val="77525BC6"/>
    <w:multiLevelType w:val="multilevel"/>
    <w:tmpl w:val="43B01E9A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0">
    <w:nsid w:val="787E4FDA"/>
    <w:multiLevelType w:val="multilevel"/>
    <w:tmpl w:val="93C207D0"/>
    <w:lvl w:ilvl="0">
      <w:start w:val="1"/>
      <w:numFmt w:val="decimal"/>
      <w:suff w:val="space"/>
      <w:lvlText w:val="Chapter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1">
    <w:nsid w:val="7A23613F"/>
    <w:multiLevelType w:val="multilevel"/>
    <w:tmpl w:val="042EB04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6"/>
  </w:num>
  <w:num w:numId="2">
    <w:abstractNumId w:val="22"/>
  </w:num>
  <w:num w:numId="3">
    <w:abstractNumId w:val="7"/>
  </w:num>
  <w:num w:numId="4">
    <w:abstractNumId w:val="2"/>
  </w:num>
  <w:num w:numId="5">
    <w:abstractNumId w:val="21"/>
  </w:num>
  <w:num w:numId="6">
    <w:abstractNumId w:val="29"/>
  </w:num>
  <w:num w:numId="7">
    <w:abstractNumId w:val="15"/>
  </w:num>
  <w:num w:numId="8">
    <w:abstractNumId w:val="8"/>
  </w:num>
  <w:num w:numId="9">
    <w:abstractNumId w:val="40"/>
  </w:num>
  <w:num w:numId="10">
    <w:abstractNumId w:val="12"/>
  </w:num>
  <w:num w:numId="11">
    <w:abstractNumId w:val="9"/>
  </w:num>
  <w:num w:numId="12">
    <w:abstractNumId w:val="35"/>
  </w:num>
  <w:num w:numId="13">
    <w:abstractNumId w:val="39"/>
  </w:num>
  <w:num w:numId="14">
    <w:abstractNumId w:val="37"/>
  </w:num>
  <w:num w:numId="15">
    <w:abstractNumId w:val="14"/>
  </w:num>
  <w:num w:numId="16">
    <w:abstractNumId w:val="27"/>
  </w:num>
  <w:num w:numId="17">
    <w:abstractNumId w:val="19"/>
  </w:num>
  <w:num w:numId="18">
    <w:abstractNumId w:val="33"/>
  </w:num>
  <w:num w:numId="19">
    <w:abstractNumId w:val="4"/>
  </w:num>
  <w:num w:numId="20">
    <w:abstractNumId w:val="32"/>
  </w:num>
  <w:num w:numId="21">
    <w:abstractNumId w:val="5"/>
  </w:num>
  <w:num w:numId="22">
    <w:abstractNumId w:val="38"/>
  </w:num>
  <w:num w:numId="23">
    <w:abstractNumId w:val="20"/>
  </w:num>
  <w:num w:numId="24">
    <w:abstractNumId w:val="30"/>
  </w:num>
  <w:num w:numId="25">
    <w:abstractNumId w:val="3"/>
  </w:num>
  <w:num w:numId="26">
    <w:abstractNumId w:val="18"/>
  </w:num>
  <w:num w:numId="27">
    <w:abstractNumId w:val="28"/>
  </w:num>
  <w:num w:numId="28">
    <w:abstractNumId w:val="34"/>
  </w:num>
  <w:num w:numId="29">
    <w:abstractNumId w:val="13"/>
  </w:num>
  <w:num w:numId="30">
    <w:abstractNumId w:val="25"/>
  </w:num>
  <w:num w:numId="31">
    <w:abstractNumId w:val="36"/>
  </w:num>
  <w:num w:numId="32">
    <w:abstractNumId w:val="0"/>
  </w:num>
  <w:num w:numId="33">
    <w:abstractNumId w:val="41"/>
  </w:num>
  <w:num w:numId="34">
    <w:abstractNumId w:val="16"/>
  </w:num>
  <w:num w:numId="35">
    <w:abstractNumId w:val="26"/>
  </w:num>
  <w:num w:numId="36">
    <w:abstractNumId w:val="31"/>
  </w:num>
  <w:num w:numId="37">
    <w:abstractNumId w:val="23"/>
  </w:num>
  <w:num w:numId="38">
    <w:abstractNumId w:val="17"/>
  </w:num>
  <w:num w:numId="39">
    <w:abstractNumId w:val="1"/>
  </w:num>
  <w:num w:numId="40">
    <w:abstractNumId w:val="10"/>
  </w:num>
  <w:num w:numId="41">
    <w:abstractNumId w:val="24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BA0"/>
    <w:rsid w:val="00304C0E"/>
    <w:rsid w:val="003F30C8"/>
    <w:rsid w:val="00515F34"/>
    <w:rsid w:val="0055679B"/>
    <w:rsid w:val="00CA55CF"/>
    <w:rsid w:val="00D718AA"/>
    <w:rsid w:val="00D81451"/>
    <w:rsid w:val="00E0352A"/>
    <w:rsid w:val="00E52BA0"/>
    <w:rsid w:val="00EF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1110E"/>
  <w14:defaultImageDpi w14:val="300"/>
  <w15:docId w15:val="{79D8A309-FA6D-4F2B-89CC-083E3F5F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2BA0"/>
    <w:pPr>
      <w:keepNext/>
      <w:keepLines/>
      <w:numPr>
        <w:numId w:val="32"/>
      </w:numPr>
      <w:spacing w:before="480" w:line="360" w:lineRule="auto"/>
      <w:ind w:left="720" w:hanging="720"/>
      <w:jc w:val="both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E52BA0"/>
    <w:pPr>
      <w:keepNext/>
      <w:numPr>
        <w:ilvl w:val="1"/>
        <w:numId w:val="32"/>
      </w:numPr>
      <w:spacing w:before="100" w:beforeAutospacing="1" w:after="100" w:afterAutospacing="1" w:line="360" w:lineRule="auto"/>
      <w:ind w:left="720" w:hanging="720"/>
      <w:outlineLvl w:val="1"/>
    </w:pPr>
    <w:rPr>
      <w:rFonts w:cstheme="minorBidi"/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2BA0"/>
    <w:pPr>
      <w:keepNext/>
      <w:keepLines/>
      <w:numPr>
        <w:ilvl w:val="2"/>
        <w:numId w:val="32"/>
      </w:numPr>
      <w:spacing w:before="200" w:line="36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2BA0"/>
    <w:pPr>
      <w:keepNext/>
      <w:keepLines/>
      <w:numPr>
        <w:ilvl w:val="3"/>
        <w:numId w:val="32"/>
      </w:numPr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BA0"/>
    <w:pPr>
      <w:keepNext/>
      <w:keepLines/>
      <w:numPr>
        <w:ilvl w:val="4"/>
        <w:numId w:val="32"/>
      </w:numPr>
      <w:spacing w:before="20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BA0"/>
    <w:pPr>
      <w:keepNext/>
      <w:keepLines/>
      <w:numPr>
        <w:ilvl w:val="5"/>
        <w:numId w:val="32"/>
      </w:numPr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E52BA0"/>
    <w:pPr>
      <w:keepNext/>
      <w:keepLines/>
      <w:numPr>
        <w:ilvl w:val="6"/>
        <w:numId w:val="32"/>
      </w:numPr>
      <w:spacing w:before="200" w:line="360" w:lineRule="auto"/>
      <w:ind w:left="720" w:hanging="720"/>
      <w:jc w:val="both"/>
      <w:outlineLvl w:val="6"/>
    </w:pPr>
    <w:rPr>
      <w:rFonts w:eastAsiaTheme="majorEastAsia" w:cstheme="majorBidi"/>
      <w:iCs/>
      <w:color w:val="000000" w:themeColor="text1"/>
      <w:sz w:val="32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E52BA0"/>
    <w:pPr>
      <w:keepNext/>
      <w:keepLines/>
      <w:numPr>
        <w:ilvl w:val="7"/>
        <w:numId w:val="32"/>
      </w:numPr>
      <w:spacing w:before="200" w:line="360" w:lineRule="auto"/>
      <w:ind w:left="720" w:hanging="720"/>
      <w:outlineLvl w:val="7"/>
    </w:pPr>
    <w:rPr>
      <w:rFonts w:eastAsiaTheme="majorEastAsia" w:cstheme="majorBidi"/>
      <w:b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E52BA0"/>
    <w:pPr>
      <w:keepNext/>
      <w:keepLines/>
      <w:numPr>
        <w:ilvl w:val="8"/>
        <w:numId w:val="32"/>
      </w:numPr>
      <w:spacing w:before="200" w:line="360" w:lineRule="auto"/>
      <w:ind w:left="720" w:hanging="720"/>
      <w:outlineLvl w:val="8"/>
    </w:pPr>
    <w:rPr>
      <w:rFonts w:eastAsiaTheme="majorEastAsia" w:cstheme="majorBidi"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52BA0"/>
    <w:pPr>
      <w:spacing w:after="200" w:line="360" w:lineRule="auto"/>
      <w:jc w:val="center"/>
    </w:pPr>
    <w:rPr>
      <w:rFonts w:cstheme="minorBidi"/>
      <w:b/>
      <w:bCs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52BA0"/>
    <w:rPr>
      <w:rFonts w:eastAsiaTheme="majorEastAsi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2BA0"/>
    <w:rPr>
      <w:rFonts w:cstheme="minorBidi"/>
      <w:b/>
      <w:bCs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52BA0"/>
    <w:rPr>
      <w:rFonts w:eastAsiaTheme="majorEastAsia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52BA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BA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BA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52BA0"/>
    <w:rPr>
      <w:rFonts w:eastAsiaTheme="majorEastAsia" w:cstheme="majorBidi"/>
      <w:iCs/>
      <w:color w:val="000000" w:themeColor="text1"/>
      <w:sz w:val="32"/>
    </w:rPr>
  </w:style>
  <w:style w:type="character" w:customStyle="1" w:styleId="Heading8Char">
    <w:name w:val="Heading 8 Char"/>
    <w:basedOn w:val="DefaultParagraphFont"/>
    <w:link w:val="Heading8"/>
    <w:uiPriority w:val="9"/>
    <w:rsid w:val="00E52BA0"/>
    <w:rPr>
      <w:rFonts w:eastAsiaTheme="majorEastAsia" w:cstheme="majorBidi"/>
      <w:b/>
      <w:color w:val="000000" w:themeColor="text1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52BA0"/>
    <w:rPr>
      <w:rFonts w:eastAsiaTheme="majorEastAsia" w:cstheme="majorBidi"/>
      <w:iCs/>
      <w:color w:val="000000" w:themeColor="text1"/>
      <w:szCs w:val="20"/>
    </w:rPr>
  </w:style>
  <w:style w:type="paragraph" w:styleId="Footer">
    <w:name w:val="footer"/>
    <w:basedOn w:val="Normal"/>
    <w:link w:val="FooterChar"/>
    <w:uiPriority w:val="99"/>
    <w:unhideWhenUsed/>
    <w:rsid w:val="00E52BA0"/>
    <w:pPr>
      <w:tabs>
        <w:tab w:val="center" w:pos="4320"/>
        <w:tab w:val="right" w:pos="8640"/>
      </w:tabs>
      <w:spacing w:line="360" w:lineRule="auto"/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52BA0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52BA0"/>
  </w:style>
  <w:style w:type="paragraph" w:styleId="Header">
    <w:name w:val="header"/>
    <w:basedOn w:val="Normal"/>
    <w:link w:val="HeaderChar"/>
    <w:uiPriority w:val="99"/>
    <w:unhideWhenUsed/>
    <w:rsid w:val="00E52BA0"/>
    <w:pPr>
      <w:tabs>
        <w:tab w:val="center" w:pos="4320"/>
        <w:tab w:val="right" w:pos="8640"/>
      </w:tabs>
      <w:spacing w:line="360" w:lineRule="auto"/>
    </w:pPr>
    <w:rPr>
      <w:rFonts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52BA0"/>
    <w:rPr>
      <w:rFonts w:cstheme="minorBidi"/>
    </w:rPr>
  </w:style>
  <w:style w:type="paragraph" w:styleId="NormalWeb">
    <w:name w:val="Normal (Web)"/>
    <w:basedOn w:val="Normal"/>
    <w:uiPriority w:val="99"/>
    <w:unhideWhenUsed/>
    <w:rsid w:val="00E52BA0"/>
    <w:pPr>
      <w:spacing w:before="100" w:beforeAutospacing="1" w:after="100" w:afterAutospacing="1" w:line="360" w:lineRule="auto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52BA0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2BA0"/>
    <w:pPr>
      <w:spacing w:line="36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2BA0"/>
    <w:rPr>
      <w:rFonts w:ascii="Lucida Grande" w:hAnsi="Lucida Grande" w:cs="Lucida Grande"/>
    </w:rPr>
  </w:style>
  <w:style w:type="character" w:styleId="Hyperlink">
    <w:name w:val="Hyperlink"/>
    <w:basedOn w:val="DefaultParagraphFont"/>
    <w:uiPriority w:val="99"/>
    <w:unhideWhenUsed/>
    <w:rsid w:val="00E52BA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52BA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BA0"/>
    <w:pPr>
      <w:spacing w:line="36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A0"/>
    <w:rPr>
      <w:rFonts w:ascii="Lucida Grande" w:hAnsi="Lucida Grande" w:cs="Lucida Grande"/>
      <w:sz w:val="18"/>
      <w:szCs w:val="18"/>
    </w:rPr>
  </w:style>
  <w:style w:type="character" w:customStyle="1" w:styleId="label">
    <w:name w:val="label"/>
    <w:basedOn w:val="DefaultParagraphFont"/>
    <w:rsid w:val="00E52BA0"/>
  </w:style>
  <w:style w:type="character" w:styleId="FollowedHyperlink">
    <w:name w:val="FollowedHyperlink"/>
    <w:basedOn w:val="DefaultParagraphFont"/>
    <w:uiPriority w:val="99"/>
    <w:semiHidden/>
    <w:unhideWhenUsed/>
    <w:rsid w:val="00E52BA0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52BA0"/>
    <w:pPr>
      <w:numPr>
        <w:numId w:val="0"/>
      </w:numPr>
      <w:outlineLvl w:val="9"/>
    </w:pPr>
    <w:rPr>
      <w:color w:val="365F91" w:themeColor="accent1" w:themeShade="BF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E52BA0"/>
    <w:pPr>
      <w:spacing w:line="480" w:lineRule="auto"/>
      <w:ind w:left="475"/>
      <w:jc w:val="both"/>
    </w:pPr>
    <w:rPr>
      <w:rFonts w:cstheme="minorBid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E52BA0"/>
    <w:pPr>
      <w:tabs>
        <w:tab w:val="left" w:pos="1242"/>
        <w:tab w:val="right" w:leader="dot" w:pos="9000"/>
      </w:tabs>
      <w:spacing w:before="120" w:line="480" w:lineRule="auto"/>
    </w:pPr>
    <w:rPr>
      <w:rFonts w:cstheme="minorBidi"/>
      <w:b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E52BA0"/>
    <w:pPr>
      <w:tabs>
        <w:tab w:val="left" w:pos="760"/>
        <w:tab w:val="right" w:leader="dot" w:pos="9010"/>
      </w:tabs>
      <w:spacing w:line="480" w:lineRule="auto"/>
      <w:ind w:left="245"/>
      <w:jc w:val="both"/>
    </w:pPr>
    <w:rPr>
      <w:rFonts w:cstheme="minorBid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E52BA0"/>
    <w:pPr>
      <w:spacing w:line="360" w:lineRule="auto"/>
      <w:ind w:left="720"/>
    </w:pPr>
    <w:rPr>
      <w:rFonts w:ascii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52BA0"/>
    <w:pPr>
      <w:spacing w:line="360" w:lineRule="auto"/>
      <w:ind w:left="960"/>
    </w:pPr>
    <w:rPr>
      <w:rFonts w:ascii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52BA0"/>
    <w:pPr>
      <w:spacing w:line="360" w:lineRule="auto"/>
      <w:ind w:left="1200"/>
    </w:pPr>
    <w:rPr>
      <w:rFonts w:ascii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52BA0"/>
    <w:pPr>
      <w:numPr>
        <w:numId w:val="10"/>
      </w:numPr>
      <w:spacing w:line="360" w:lineRule="auto"/>
      <w:ind w:left="1440"/>
    </w:pPr>
    <w:rPr>
      <w:rFonts w:ascii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52BA0"/>
    <w:pPr>
      <w:spacing w:line="360" w:lineRule="auto"/>
      <w:ind w:left="1680"/>
    </w:pPr>
    <w:rPr>
      <w:rFonts w:ascii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52BA0"/>
    <w:pPr>
      <w:spacing w:line="360" w:lineRule="auto"/>
      <w:ind w:left="1920"/>
    </w:pPr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59"/>
    <w:rsid w:val="00E52BA0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52BA0"/>
    <w:rPr>
      <w:rFonts w:cstheme="minorBidi"/>
      <w:b/>
      <w:sz w:val="28"/>
    </w:rPr>
  </w:style>
  <w:style w:type="paragraph" w:styleId="TableofFigures">
    <w:name w:val="table of figures"/>
    <w:basedOn w:val="Normal"/>
    <w:next w:val="Normal"/>
    <w:uiPriority w:val="99"/>
    <w:unhideWhenUsed/>
    <w:rsid w:val="00E52BA0"/>
    <w:pPr>
      <w:spacing w:line="480" w:lineRule="auto"/>
      <w:ind w:left="475" w:hanging="475"/>
      <w:jc w:val="both"/>
    </w:pPr>
    <w:rPr>
      <w:rFonts w:cstheme="minorBidi"/>
      <w:sz w:val="22"/>
    </w:rPr>
  </w:style>
  <w:style w:type="paragraph" w:customStyle="1" w:styleId="7">
    <w:name w:val="7"/>
    <w:basedOn w:val="Normal"/>
    <w:rsid w:val="00E52BA0"/>
    <w:pPr>
      <w:numPr>
        <w:numId w:val="12"/>
      </w:numPr>
      <w:spacing w:line="360" w:lineRule="auto"/>
    </w:pPr>
    <w:rPr>
      <w:rFonts w:cstheme="minorBidi"/>
      <w:b/>
      <w:sz w:val="28"/>
    </w:rPr>
  </w:style>
  <w:style w:type="paragraph" w:styleId="ListParagraph">
    <w:name w:val="List Paragraph"/>
    <w:basedOn w:val="Normal"/>
    <w:uiPriority w:val="34"/>
    <w:qFormat/>
    <w:rsid w:val="00E52BA0"/>
    <w:pPr>
      <w:ind w:left="720"/>
      <w:contextualSpacing/>
    </w:pPr>
    <w:rPr>
      <w:rFonts w:cstheme="minorBidi"/>
    </w:rPr>
  </w:style>
  <w:style w:type="character" w:styleId="PlaceholderText">
    <w:name w:val="Placeholder Text"/>
    <w:basedOn w:val="DefaultParagraphFont"/>
    <w:uiPriority w:val="99"/>
    <w:semiHidden/>
    <w:rsid w:val="00E52BA0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E52BA0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52BA0"/>
  </w:style>
  <w:style w:type="table" w:customStyle="1" w:styleId="TableGrid2">
    <w:name w:val="Table Grid2"/>
    <w:basedOn w:val="TableNormal"/>
    <w:next w:val="TableGrid"/>
    <w:uiPriority w:val="59"/>
    <w:rsid w:val="00E52BA0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2">
    <w:name w:val="Medium Grid 3 Accent 2"/>
    <w:basedOn w:val="TableNormal"/>
    <w:uiPriority w:val="69"/>
    <w:rsid w:val="00E52BA0"/>
    <w:rPr>
      <w:rFonts w:asciiTheme="minorHAnsi" w:hAnsiTheme="minorHAnsi" w:cstheme="minorBid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4">
    <w:name w:val="Medium Grid 3 Accent 4"/>
    <w:basedOn w:val="TableNormal"/>
    <w:uiPriority w:val="69"/>
    <w:rsid w:val="00E52BA0"/>
    <w:rPr>
      <w:rFonts w:asciiTheme="minorHAnsi" w:hAnsiTheme="minorHAnsi" w:cstheme="minorBid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DarkList">
    <w:name w:val="Dark List"/>
    <w:basedOn w:val="TableNormal"/>
    <w:uiPriority w:val="70"/>
    <w:rsid w:val="00E52BA0"/>
    <w:rPr>
      <w:rFonts w:asciiTheme="minorHAnsi" w:hAnsiTheme="minorHAnsi" w:cstheme="minorBidi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5">
    <w:name w:val="Colorful List Accent 5"/>
    <w:basedOn w:val="TableNormal"/>
    <w:uiPriority w:val="72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1">
    <w:name w:val="Colorful Grid Accent 1"/>
    <w:basedOn w:val="TableNormal"/>
    <w:uiPriority w:val="73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List">
    <w:name w:val="Light List"/>
    <w:basedOn w:val="TableNormal"/>
    <w:uiPriority w:val="61"/>
    <w:rsid w:val="00E52BA0"/>
    <w:rPr>
      <w:rFonts w:asciiTheme="minorHAnsi" w:hAnsiTheme="minorHAnsi" w:cstheme="min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52BA0"/>
    <w:rPr>
      <w:rFonts w:asciiTheme="minorHAnsi" w:hAnsiTheme="minorHAnsi" w:cstheme="minorBidi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E52BA0"/>
    <w:rPr>
      <w:rFonts w:asciiTheme="minorHAnsi" w:hAnsiTheme="minorHAnsi" w:cstheme="minorBidi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Grid3-Accent3">
    <w:name w:val="Medium Grid 3 Accent 3"/>
    <w:basedOn w:val="TableNormal"/>
    <w:uiPriority w:val="69"/>
    <w:rsid w:val="00E52BA0"/>
    <w:rPr>
      <w:rFonts w:asciiTheme="minorHAnsi" w:hAnsiTheme="minorHAnsi" w:cstheme="minorBid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List1-Accent1">
    <w:name w:val="Medium List 1 Accent 1"/>
    <w:basedOn w:val="TableNormal"/>
    <w:uiPriority w:val="65"/>
    <w:rsid w:val="00E52BA0"/>
    <w:rPr>
      <w:rFonts w:asciiTheme="minorHAnsi" w:hAnsiTheme="minorHAnsi" w:cstheme="min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TableGrid3">
    <w:name w:val="Table Grid3"/>
    <w:basedOn w:val="TableNormal"/>
    <w:next w:val="TableGrid"/>
    <w:uiPriority w:val="59"/>
    <w:rsid w:val="00E52BA0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49</Words>
  <Characters>883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Tyson, John</cp:lastModifiedBy>
  <cp:revision>4</cp:revision>
  <dcterms:created xsi:type="dcterms:W3CDTF">2015-04-03T14:07:00Z</dcterms:created>
  <dcterms:modified xsi:type="dcterms:W3CDTF">2015-04-07T13:48:00Z</dcterms:modified>
</cp:coreProperties>
</file>